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92103B" w14:textId="4D471E95" w:rsidR="009E3246" w:rsidRPr="00F143EC" w:rsidRDefault="00846AA7">
      <w:pPr>
        <w:rPr>
          <w:rFonts w:ascii="Times New Roman" w:hAnsi="Times New Roman" w:cs="Times New Roman"/>
          <w:sz w:val="24"/>
          <w:szCs w:val="24"/>
        </w:rPr>
      </w:pPr>
      <w:r w:rsidRPr="00F143EC">
        <w:rPr>
          <w:rFonts w:ascii="Times New Roman" w:hAnsi="Times New Roman" w:cs="Times New Roman"/>
          <w:sz w:val="24"/>
          <w:szCs w:val="24"/>
        </w:rPr>
        <w:t>Table1:</w:t>
      </w:r>
      <w:r w:rsidR="00F143EC" w:rsidRPr="00F143EC">
        <w:rPr>
          <w:rFonts w:ascii="Times New Roman" w:hAnsi="Times New Roman" w:cs="Times New Roman"/>
          <w:sz w:val="24"/>
          <w:szCs w:val="24"/>
        </w:rPr>
        <w:t xml:space="preserve"> Quality assessment for individual studies using </w:t>
      </w:r>
      <w:r w:rsidR="00F143EC" w:rsidRPr="00F143EC">
        <w:rPr>
          <w:rFonts w:ascii="Times New Roman" w:hAnsi="Times New Roman" w:cs="Times New Roman"/>
          <w:sz w:val="24"/>
          <w:szCs w:val="24"/>
          <w:shd w:val="clear" w:color="auto" w:fill="FFFFFF"/>
        </w:rPr>
        <w:t>Newcastle Ottawa quality assessment scale</w:t>
      </w:r>
    </w:p>
    <w:tbl>
      <w:tblPr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1276"/>
        <w:gridCol w:w="850"/>
        <w:gridCol w:w="993"/>
        <w:gridCol w:w="1134"/>
        <w:gridCol w:w="1984"/>
        <w:gridCol w:w="1701"/>
        <w:gridCol w:w="1276"/>
        <w:gridCol w:w="850"/>
        <w:gridCol w:w="709"/>
      </w:tblGrid>
      <w:tr w:rsidR="00846AA7" w:rsidRPr="00A10768" w14:paraId="5A21DBFA" w14:textId="77777777" w:rsidTr="000D1364">
        <w:trPr>
          <w:trHeight w:val="300"/>
        </w:trPr>
        <w:tc>
          <w:tcPr>
            <w:tcW w:w="2122" w:type="dxa"/>
            <w:vMerge w:val="restart"/>
            <w:shd w:val="clear" w:color="auto" w:fill="auto"/>
            <w:noWrap/>
            <w:vAlign w:val="bottom"/>
          </w:tcPr>
          <w:p w14:paraId="37F172BA" w14:textId="77777777" w:rsidR="00846AA7" w:rsidRPr="00A10768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44CB2BBA" w14:textId="77777777" w:rsidR="00846AA7" w:rsidRPr="00A10768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53" w:type="dxa"/>
            <w:gridSpan w:val="4"/>
          </w:tcPr>
          <w:p w14:paraId="41595676" w14:textId="77777777" w:rsidR="00846AA7" w:rsidRPr="00A10768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0768">
              <w:rPr>
                <w:rFonts w:ascii="Times New Roman" w:eastAsia="Times New Roman" w:hAnsi="Times New Roman" w:cs="Times New Roman"/>
                <w:color w:val="000000"/>
              </w:rPr>
              <w:t>Selection</w:t>
            </w:r>
          </w:p>
        </w:tc>
        <w:tc>
          <w:tcPr>
            <w:tcW w:w="3685" w:type="dxa"/>
            <w:gridSpan w:val="2"/>
          </w:tcPr>
          <w:p w14:paraId="1B56C92E" w14:textId="77777777" w:rsidR="00846AA7" w:rsidRPr="00A10768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0768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2126" w:type="dxa"/>
            <w:gridSpan w:val="2"/>
          </w:tcPr>
          <w:p w14:paraId="6B70BB28" w14:textId="77777777" w:rsidR="00846AA7" w:rsidRPr="00A10768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0768">
              <w:rPr>
                <w:rFonts w:ascii="Times New Roman" w:eastAsia="Times New Roman" w:hAnsi="Times New Roman" w:cs="Times New Roman"/>
                <w:color w:val="000000"/>
              </w:rPr>
              <w:t xml:space="preserve">Outcome </w:t>
            </w:r>
          </w:p>
        </w:tc>
        <w:tc>
          <w:tcPr>
            <w:tcW w:w="709" w:type="dxa"/>
            <w:vMerge w:val="restart"/>
          </w:tcPr>
          <w:p w14:paraId="2B3B88F7" w14:textId="77777777" w:rsidR="00846AA7" w:rsidRDefault="00C878BC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Total </w:t>
            </w:r>
          </w:p>
          <w:p w14:paraId="5EC8D861" w14:textId="0CA5B19D" w:rsidR="00C878BC" w:rsidRPr="00A10768" w:rsidRDefault="00C878BC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core (9)</w:t>
            </w:r>
          </w:p>
        </w:tc>
      </w:tr>
      <w:tr w:rsidR="00846AA7" w:rsidRPr="00A10768" w14:paraId="06638B20" w14:textId="77777777" w:rsidTr="000D1364">
        <w:trPr>
          <w:trHeight w:val="300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000DE62" w14:textId="77777777" w:rsidR="00846AA7" w:rsidRPr="00A10768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</w:tcPr>
          <w:p w14:paraId="1C604A44" w14:textId="77777777" w:rsidR="00846AA7" w:rsidRPr="00A10768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ar of publication</w:t>
            </w:r>
          </w:p>
        </w:tc>
        <w:tc>
          <w:tcPr>
            <w:tcW w:w="1276" w:type="dxa"/>
          </w:tcPr>
          <w:p w14:paraId="350DE56D" w14:textId="77777777" w:rsidR="00846AA7" w:rsidRPr="00A10768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0768">
              <w:rPr>
                <w:rFonts w:ascii="Times New Roman" w:hAnsi="Times New Roman" w:cs="Times New Roman"/>
              </w:rPr>
              <w:t>Representativeness of the sample</w:t>
            </w:r>
          </w:p>
        </w:tc>
        <w:tc>
          <w:tcPr>
            <w:tcW w:w="850" w:type="dxa"/>
          </w:tcPr>
          <w:p w14:paraId="71274E74" w14:textId="77777777" w:rsidR="00846AA7" w:rsidRPr="00A10768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0768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993" w:type="dxa"/>
          </w:tcPr>
          <w:p w14:paraId="0BF99967" w14:textId="77777777" w:rsidR="00846AA7" w:rsidRPr="00A10768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0768">
              <w:rPr>
                <w:rFonts w:ascii="Times New Roman" w:hAnsi="Times New Roman" w:cs="Times New Roman"/>
              </w:rPr>
              <w:t>Non-respondents</w:t>
            </w:r>
          </w:p>
        </w:tc>
        <w:tc>
          <w:tcPr>
            <w:tcW w:w="1134" w:type="dxa"/>
          </w:tcPr>
          <w:p w14:paraId="017EAF35" w14:textId="77777777" w:rsidR="00846AA7" w:rsidRPr="00A10768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0768">
              <w:rPr>
                <w:rFonts w:ascii="Times New Roman" w:hAnsi="Times New Roman" w:cs="Times New Roman"/>
              </w:rPr>
              <w:t>Ascertainment of outcome</w:t>
            </w:r>
          </w:p>
        </w:tc>
        <w:tc>
          <w:tcPr>
            <w:tcW w:w="1984" w:type="dxa"/>
          </w:tcPr>
          <w:p w14:paraId="74142CDD" w14:textId="77777777" w:rsidR="00846AA7" w:rsidRPr="00A10768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0768">
              <w:rPr>
                <w:rFonts w:ascii="Times New Roman" w:hAnsi="Times New Roman" w:cs="Times New Roman"/>
              </w:rPr>
              <w:t>The study controls for the most important factor</w:t>
            </w:r>
          </w:p>
        </w:tc>
        <w:tc>
          <w:tcPr>
            <w:tcW w:w="1701" w:type="dxa"/>
          </w:tcPr>
          <w:p w14:paraId="450A055C" w14:textId="77777777" w:rsidR="00846AA7" w:rsidRPr="00A10768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0768">
              <w:rPr>
                <w:rFonts w:ascii="Times New Roman" w:hAnsi="Times New Roman" w:cs="Times New Roman"/>
              </w:rPr>
              <w:t>The study control for any additional factor</w:t>
            </w:r>
          </w:p>
        </w:tc>
        <w:tc>
          <w:tcPr>
            <w:tcW w:w="1276" w:type="dxa"/>
          </w:tcPr>
          <w:p w14:paraId="2C7C6F2B" w14:textId="77777777" w:rsidR="00846AA7" w:rsidRPr="00A10768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0768">
              <w:rPr>
                <w:rFonts w:ascii="Times New Roman" w:hAnsi="Times New Roman" w:cs="Times New Roman"/>
              </w:rPr>
              <w:t>Assessment of the outcome</w:t>
            </w:r>
          </w:p>
        </w:tc>
        <w:tc>
          <w:tcPr>
            <w:tcW w:w="850" w:type="dxa"/>
          </w:tcPr>
          <w:p w14:paraId="3CC188CE" w14:textId="77777777" w:rsidR="00846AA7" w:rsidRPr="00A10768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10768">
              <w:rPr>
                <w:rFonts w:ascii="Times New Roman" w:hAnsi="Times New Roman" w:cs="Times New Roman"/>
              </w:rPr>
              <w:t>Statistical test</w:t>
            </w:r>
          </w:p>
        </w:tc>
        <w:tc>
          <w:tcPr>
            <w:tcW w:w="709" w:type="dxa"/>
            <w:vMerge/>
          </w:tcPr>
          <w:p w14:paraId="67AA2BE9" w14:textId="77777777" w:rsidR="00846AA7" w:rsidRPr="00A10768" w:rsidRDefault="00846AA7" w:rsidP="00D02443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846AA7" w:rsidRPr="00A10768" w14:paraId="78E20C9D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3DCF94E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Kassaw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</w:t>
            </w:r>
            <w:r>
              <w:rPr>
                <w:rFonts w:ascii="Times New Roman" w:eastAsia="Times New Roman" w:hAnsi="Times New Roman" w:cs="Times New Roman"/>
              </w:rPr>
              <w:t>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550565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276" w:type="dxa"/>
          </w:tcPr>
          <w:p w14:paraId="3BBCC84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545C752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7A06604E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61A99110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412EEF0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40959034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44C9E37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1029595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1D559FD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763732D5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30AD980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C89">
              <w:rPr>
                <w:rFonts w:ascii="Times New Roman" w:eastAsia="Times New Roman" w:hAnsi="Times New Roman" w:cs="Times New Roman"/>
              </w:rPr>
              <w:t>Assefa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246BDB9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1276" w:type="dxa"/>
          </w:tcPr>
          <w:p w14:paraId="0EE91AD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1FB8035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3" w:type="dxa"/>
          </w:tcPr>
          <w:p w14:paraId="716450B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3079FE0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5312781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0696746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54FD8AE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1DC5E1A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4B6ED6E7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46AA7" w:rsidRPr="00A10768" w14:paraId="66C8210F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EA60A31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Workye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E1DA8A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1276" w:type="dxa"/>
          </w:tcPr>
          <w:p w14:paraId="2D89805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0F0DDA9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21876777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6298F1D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20825BA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44032FB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494A911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4CAC103E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7FF7F6E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71854C5B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6A9232E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Tinsae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Maram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B75050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276" w:type="dxa"/>
          </w:tcPr>
          <w:p w14:paraId="3090D42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</w:tcPr>
          <w:p w14:paraId="3F285DE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3" w:type="dxa"/>
          </w:tcPr>
          <w:p w14:paraId="0AA7FA9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6944E36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12D5700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2138064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7D549E30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3245889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30957A6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2F30E312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1CF2CD5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Bafa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3F79EE7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276" w:type="dxa"/>
          </w:tcPr>
          <w:p w14:paraId="6D97CE3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73D027E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139844E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5398265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0F048C77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3C8D5A1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15C517C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452E838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24781E5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651D0AAD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183FFDC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C89">
              <w:rPr>
                <w:rFonts w:ascii="Times New Roman" w:eastAsia="Times New Roman" w:hAnsi="Times New Roman" w:cs="Times New Roman"/>
              </w:rPr>
              <w:t>Bancha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FB57FD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276" w:type="dxa"/>
          </w:tcPr>
          <w:p w14:paraId="286B602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3A55666E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3" w:type="dxa"/>
          </w:tcPr>
          <w:p w14:paraId="794759C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414B527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01A7D47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1E8F5B70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7CB3889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0E8CEBD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4F3FFEC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46AA7" w:rsidRPr="00A10768" w14:paraId="5AC83C5E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62F8383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Dagnaw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7D50B50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276" w:type="dxa"/>
          </w:tcPr>
          <w:p w14:paraId="131FC3E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44ABEFA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3" w:type="dxa"/>
          </w:tcPr>
          <w:p w14:paraId="1314C47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1EC2B07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2DF7F8B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1D0DE65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394976B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525CE4C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50C2C33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46AA7" w:rsidRPr="00A10768" w14:paraId="34E7E40C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EC0DA1C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Geffert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77C3698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276" w:type="dxa"/>
          </w:tcPr>
          <w:p w14:paraId="53473790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</w:tcPr>
          <w:p w14:paraId="6E2B810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3" w:type="dxa"/>
          </w:tcPr>
          <w:p w14:paraId="1602C59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0362DAB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026C91E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1A26A124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5700A17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4E3F5CB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6FD40C47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305155DE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F247BB3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Kayondo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AA459C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276" w:type="dxa"/>
          </w:tcPr>
          <w:p w14:paraId="203D6BB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6F5ABAB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06BA4A97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33CC2E3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3B16BA8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71FE4A6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4379DD5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352E013E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40F273C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7E3F0817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B57E9AF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Kenea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ACB5B7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276" w:type="dxa"/>
          </w:tcPr>
          <w:p w14:paraId="1AC410D7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6EC6B60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58425E5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052B39F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665B1E8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50AE250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43CFB2D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120DDE5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39188F5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1927FD88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3264940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Kiros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D4EF7E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276" w:type="dxa"/>
          </w:tcPr>
          <w:p w14:paraId="49F4AD6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4AAD59B4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3" w:type="dxa"/>
          </w:tcPr>
          <w:p w14:paraId="77572FF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66D743C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6B504D0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02A7418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6588F4C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5222C33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1AA7244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46AA7" w:rsidRPr="00A10768" w14:paraId="0AA8DDA0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E360B4C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Mamuye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A5C219F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276" w:type="dxa"/>
          </w:tcPr>
          <w:p w14:paraId="6B82C7B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1335D550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1345195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5CE99F5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099338D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6FF8F86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3D5DA4B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4C85B81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40F4CEA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34E25A68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B4AE765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Bogale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9BBDDF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276" w:type="dxa"/>
          </w:tcPr>
          <w:p w14:paraId="18CFE5F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</w:tcPr>
          <w:p w14:paraId="7AB6C37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5074D08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2C704B9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6B0FDDE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5AC1CEA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58219264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1AF9E93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007573A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46AA7" w:rsidRPr="00A10768" w14:paraId="250A6EAA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AB31CF9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Atalay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46B75F3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276" w:type="dxa"/>
          </w:tcPr>
          <w:p w14:paraId="5998EC9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5AB9BD90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22AA338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768873D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6BD04A0E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30B5E43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4D00BF7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30BDF58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0280DF7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30958DF0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C4448B4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Demeke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2A5DCD0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276" w:type="dxa"/>
          </w:tcPr>
          <w:p w14:paraId="3014CC9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28FA6D9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2A4B206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1F280F5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5EE1BF0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156AF08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429B05B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503856E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1C6A2EE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46AA7" w:rsidRPr="00A10768" w14:paraId="2A70561E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472F0FF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Asaye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8946B68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276" w:type="dxa"/>
          </w:tcPr>
          <w:p w14:paraId="70E96FE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4676421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41D2321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37D9607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2957B970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2571B43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161C44A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55819E5E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68A559B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5B2C7747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2A4880D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Geda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D043BAD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276" w:type="dxa"/>
          </w:tcPr>
          <w:p w14:paraId="56725DB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7C816D9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3" w:type="dxa"/>
          </w:tcPr>
          <w:p w14:paraId="0C57658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0FDF7E3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0BF982A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7E15505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12B85BD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45A759E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40320D1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32981C7F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3E8D5C7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C89">
              <w:rPr>
                <w:rFonts w:ascii="Times New Roman" w:eastAsia="Times New Roman" w:hAnsi="Times New Roman" w:cs="Times New Roman"/>
              </w:rPr>
              <w:t>Kinfe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5E1E38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276" w:type="dxa"/>
          </w:tcPr>
          <w:p w14:paraId="03BA058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127345A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6B437B7E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16E58597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7E42AC3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5ED5F3A7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50F12BB4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4F2670A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10BCB5D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004D6F39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089FA7F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C89">
              <w:rPr>
                <w:rFonts w:ascii="Times New Roman" w:eastAsia="Times New Roman" w:hAnsi="Times New Roman" w:cs="Times New Roman"/>
              </w:rPr>
              <w:t>Machar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5BA31F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276" w:type="dxa"/>
          </w:tcPr>
          <w:p w14:paraId="0E8D8C9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67575CC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1D8E91D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017E89C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6E785D80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1AA7D8E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343926C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0F90983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392CA1F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0DBE82AC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5B09AED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C89">
              <w:rPr>
                <w:rFonts w:ascii="Times New Roman" w:eastAsia="Times New Roman" w:hAnsi="Times New Roman" w:cs="Times New Roman"/>
              </w:rPr>
              <w:t>Roble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3438EF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276" w:type="dxa"/>
          </w:tcPr>
          <w:p w14:paraId="157911F4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60B26B0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3" w:type="dxa"/>
          </w:tcPr>
          <w:p w14:paraId="37C1880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168D024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3A9D80C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4761954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05A98A5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542DA7A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7686001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46AA7" w:rsidRPr="00A10768" w14:paraId="144DDEA3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0A7ADF7" w14:textId="77777777" w:rsidR="00846AA7" w:rsidRPr="00055E02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55E02">
              <w:rPr>
                <w:rFonts w:ascii="Times New Roman" w:eastAsia="Times New Roman" w:hAnsi="Times New Roman" w:cs="Times New Roman"/>
              </w:rPr>
              <w:t>Loarec</w:t>
            </w:r>
            <w:proofErr w:type="spellEnd"/>
            <w:r w:rsidRPr="00055E02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BC9C063" w14:textId="77777777" w:rsidR="00846AA7" w:rsidRPr="00055E02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55E02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276" w:type="dxa"/>
          </w:tcPr>
          <w:p w14:paraId="25E65FC5" w14:textId="77777777" w:rsidR="00846AA7" w:rsidRPr="00055E02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55E02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11F4DF30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3" w:type="dxa"/>
          </w:tcPr>
          <w:p w14:paraId="7A22E70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28054F3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6EBD6F0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745A907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5165863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3EDBBDF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</w:tcPr>
          <w:p w14:paraId="0F142EA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46AA7" w:rsidRPr="00A10768" w14:paraId="00963856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A62C845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Tadiwos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AA9A343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276" w:type="dxa"/>
          </w:tcPr>
          <w:p w14:paraId="28E8EA8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0A7AF95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3" w:type="dxa"/>
          </w:tcPr>
          <w:p w14:paraId="2ABB66F4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72695FE7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4F9102C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09244877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4FFCAB3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2B420ADE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1FA7B9F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46AA7" w:rsidRPr="00A10768" w14:paraId="33EAE06D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DFBFB88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Eba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ED6466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276" w:type="dxa"/>
          </w:tcPr>
          <w:p w14:paraId="3C319A2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55F373F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77B5254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7B64A887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5FA22DA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6BBEBEE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0FAD9BB4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123AF37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7A9B53C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63B93473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4B0804D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Kassaw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B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36E77C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1276" w:type="dxa"/>
          </w:tcPr>
          <w:p w14:paraId="5F5B4DE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4CC83FD4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3945889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3B963497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0C6C6AF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36510F2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5EBE26B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3FDF865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7D31348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37F20ABA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31E011C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lastRenderedPageBreak/>
              <w:t>Mosa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11D6723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1276" w:type="dxa"/>
          </w:tcPr>
          <w:p w14:paraId="200A8CF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</w:tcPr>
          <w:p w14:paraId="4FCFDFF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74CFCB9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62C236E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4FC1D84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5A92B56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4946A85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36B586C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6D0019FE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46AA7" w:rsidRPr="00A10768" w14:paraId="361B3703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B92594F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Aragaw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792071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1276" w:type="dxa"/>
          </w:tcPr>
          <w:p w14:paraId="79DE4260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5EA546F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05A0A01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7E2A5FD4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3AAB412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56F02A3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569196F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2A5A5B87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677607E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4FB478F3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D1A4A1A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Firde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499A363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1276" w:type="dxa"/>
          </w:tcPr>
          <w:p w14:paraId="151DBB9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30B1A92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2AB22FB4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10DCE8A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05D532F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5F111CB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2E86D93E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0648EDA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36D2CAA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6DE282EC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990E2C9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Gebretsadik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591110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1276" w:type="dxa"/>
          </w:tcPr>
          <w:p w14:paraId="41F056B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3C3ADA3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38D2F50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100F0774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2B9DB4E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5C329C0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1C98674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1DBFB5A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5EA7FEB0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13E8DF54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5C58189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Genetu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072A88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1276" w:type="dxa"/>
          </w:tcPr>
          <w:p w14:paraId="1EF75B0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126B06A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2EEB5E4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168DB92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56057080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29B9BC1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55716CC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7B6832B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676E7770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1ED4C3C4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7CC529C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C89">
              <w:rPr>
                <w:rFonts w:ascii="Times New Roman" w:eastAsia="Times New Roman" w:hAnsi="Times New Roman" w:cs="Times New Roman"/>
              </w:rPr>
              <w:t>Kumalo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8A143F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1276" w:type="dxa"/>
          </w:tcPr>
          <w:p w14:paraId="60378C1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4E06ABC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70F874B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06A35E24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445F38B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140F695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2E493CE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4AB1F48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27FFE3D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530251A6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366F810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Mugabiirwe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047710E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1276" w:type="dxa"/>
          </w:tcPr>
          <w:p w14:paraId="4FC8E77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6965E2EE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04BFACF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485C284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1282C2E7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3D7BE2D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54BA6AE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0EA347F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290C2C0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24B3E33F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B033B3A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C89">
              <w:rPr>
                <w:rFonts w:ascii="Times New Roman" w:eastAsia="Times New Roman" w:hAnsi="Times New Roman" w:cs="Times New Roman"/>
              </w:rPr>
              <w:t>Nour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03E574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1276" w:type="dxa"/>
          </w:tcPr>
          <w:p w14:paraId="3E86749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</w:tcPr>
          <w:p w14:paraId="4734DDA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52289DC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7B3A692E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0AE2144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1E2FD5E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2C2E0C6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7D9DE30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2D1BF5D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46AA7" w:rsidRPr="00A10768" w14:paraId="249B1783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421B810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C89">
              <w:rPr>
                <w:rFonts w:ascii="Times New Roman" w:eastAsia="Times New Roman" w:hAnsi="Times New Roman" w:cs="Times New Roman"/>
              </w:rPr>
              <w:t>Tadesse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C9EFEED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1276" w:type="dxa"/>
          </w:tcPr>
          <w:p w14:paraId="3AA69E0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</w:tcPr>
          <w:p w14:paraId="2508EA14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6208C6F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05C52F4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78B33F7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0F97549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3B94BE8E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545F330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6335DE3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46AA7" w:rsidRPr="00A10768" w14:paraId="0ECD3765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CE1B828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Wakjira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A62BFE2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1276" w:type="dxa"/>
          </w:tcPr>
          <w:p w14:paraId="2968039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165D899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1D73933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75E34B0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2BC2C954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6AB2576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56CF297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64766C0E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2E1C4D4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40404578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1D2E3AC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Angom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Dori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275305A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1276" w:type="dxa"/>
          </w:tcPr>
          <w:p w14:paraId="24CCB1B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5BCA2B6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75EF95D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03540BE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4A59A31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6BD3759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2A52FB7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4C860DB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4DC957F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38756454" w14:textId="77777777" w:rsidTr="000D1364">
        <w:trPr>
          <w:trHeight w:val="315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CB5E2E8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Malungu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A. J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CEE812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2</w:t>
            </w:r>
          </w:p>
        </w:tc>
        <w:tc>
          <w:tcPr>
            <w:tcW w:w="1276" w:type="dxa"/>
          </w:tcPr>
          <w:p w14:paraId="64A9FC3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683E9A1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44AAF7DE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6DF3D55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3E4D493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35FDD91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667EC7C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28C24D5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411E0A1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3BE53CDE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A96B3CD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C89">
              <w:rPr>
                <w:rFonts w:ascii="Times New Roman" w:eastAsia="Times New Roman" w:hAnsi="Times New Roman" w:cs="Times New Roman"/>
              </w:rPr>
              <w:t xml:space="preserve">Tereza </w:t>
            </w: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Ajoh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Jok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and Shalini </w:t>
            </w: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Ninan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7C6550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1276" w:type="dxa"/>
          </w:tcPr>
          <w:p w14:paraId="09477D7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</w:tcPr>
          <w:p w14:paraId="16A5EC9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76714D7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73B4CEE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7A73431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32E0F5D0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7B42F22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5251520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709" w:type="dxa"/>
          </w:tcPr>
          <w:p w14:paraId="14C3F04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846AA7" w:rsidRPr="00A10768" w14:paraId="4CC7BD54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45CD428" w14:textId="77777777" w:rsidR="00846AA7" w:rsidRPr="00055E02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55E02">
              <w:rPr>
                <w:rFonts w:ascii="Times New Roman" w:eastAsia="Times New Roman" w:hAnsi="Times New Roman" w:cs="Times New Roman"/>
              </w:rPr>
              <w:t>Duri</w:t>
            </w:r>
            <w:proofErr w:type="spellEnd"/>
            <w:r w:rsidRPr="00055E02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843F59F" w14:textId="77777777" w:rsidR="00846AA7" w:rsidRPr="00055E02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55E02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276" w:type="dxa"/>
          </w:tcPr>
          <w:p w14:paraId="4232AE9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2D611B9E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3" w:type="dxa"/>
          </w:tcPr>
          <w:p w14:paraId="016D55C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5A80F49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2034D06E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252CBD0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405D0180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4B0F4F4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2562724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46AA7" w:rsidRPr="00A10768" w14:paraId="7D8BB643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5B712B0" w14:textId="77777777" w:rsidR="00846AA7" w:rsidRPr="00055E02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55E02">
              <w:rPr>
                <w:rFonts w:ascii="Times New Roman" w:eastAsia="Times New Roman" w:hAnsi="Times New Roman" w:cs="Times New Roman"/>
              </w:rPr>
              <w:t>Dirir</w:t>
            </w:r>
            <w:proofErr w:type="spellEnd"/>
            <w:r w:rsidRPr="00055E02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B54B53D" w14:textId="77777777" w:rsidR="00846AA7" w:rsidRPr="00055E02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55E02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276" w:type="dxa"/>
          </w:tcPr>
          <w:p w14:paraId="7BB9D40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2308F05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3" w:type="dxa"/>
          </w:tcPr>
          <w:p w14:paraId="28F8BF3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69CCDF7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73A50E4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1E2188E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078E720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7EB8EAB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1710E0C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46AA7" w:rsidRPr="00A10768" w14:paraId="3FF8B151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3DC1A3A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Luqman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DE726DE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1276" w:type="dxa"/>
          </w:tcPr>
          <w:p w14:paraId="07CAFFF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</w:tcPr>
          <w:p w14:paraId="11CAA77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3" w:type="dxa"/>
          </w:tcPr>
          <w:p w14:paraId="26870F9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266DF6C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63A067B0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1BB6A46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48CDD89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1BFBC6A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25015A7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436C6D37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2B756B4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Shedura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E860EE9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1276" w:type="dxa"/>
          </w:tcPr>
          <w:p w14:paraId="47F6BA1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</w:tcPr>
          <w:p w14:paraId="5F4ED09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6DA4F377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6C1D086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30D92287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150E624C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63DDBB80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4C6EF8B0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584753F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846AA7" w:rsidRPr="00A10768" w14:paraId="2A66F215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1A6ABF3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Umer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21F625E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1276" w:type="dxa"/>
          </w:tcPr>
          <w:p w14:paraId="690D88D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4748628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3EF8792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5D4CE280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699A22B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593294A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047CCFA4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43367050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1A7F8D9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4136A7BC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A61D383" w14:textId="77777777" w:rsidR="00846AA7" w:rsidRPr="00055E02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55E02">
              <w:rPr>
                <w:rFonts w:ascii="Times New Roman" w:eastAsia="Times New Roman" w:hAnsi="Times New Roman" w:cs="Times New Roman"/>
              </w:rPr>
              <w:t>Tesfu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5FC3829" w14:textId="77777777" w:rsidR="00846AA7" w:rsidRPr="00055E02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55E02"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276" w:type="dxa"/>
          </w:tcPr>
          <w:p w14:paraId="5803422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100CBF8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541CB28D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6BFAA58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09AC67B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361371C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2300D622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72238CF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58E4164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846AA7" w:rsidRPr="00A10768" w14:paraId="14656F1E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8CDB541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D53C89">
              <w:rPr>
                <w:rFonts w:ascii="Times New Roman" w:eastAsia="Times New Roman" w:hAnsi="Times New Roman" w:cs="Times New Roman"/>
              </w:rPr>
              <w:t>Ahmed Mohamud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6AF7646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1276" w:type="dxa"/>
          </w:tcPr>
          <w:p w14:paraId="0459385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6DD3446F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993" w:type="dxa"/>
          </w:tcPr>
          <w:p w14:paraId="5CF54691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48A1066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647FCCE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15E47CD5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7995B2B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7EF637A6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46C1D06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846AA7" w:rsidRPr="00A10768" w14:paraId="4FACC541" w14:textId="77777777" w:rsidTr="000D1364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2648800" w14:textId="77777777" w:rsidR="00846AA7" w:rsidRPr="00D53C89" w:rsidRDefault="00846AA7" w:rsidP="00D024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D53C89">
              <w:rPr>
                <w:rFonts w:ascii="Times New Roman" w:eastAsia="Times New Roman" w:hAnsi="Times New Roman" w:cs="Times New Roman"/>
              </w:rPr>
              <w:t>Kampe</w:t>
            </w:r>
            <w:proofErr w:type="spellEnd"/>
            <w:r w:rsidRPr="00D53C89">
              <w:rPr>
                <w:rFonts w:ascii="Times New Roman" w:eastAsia="Times New Roman" w:hAnsi="Times New Roman" w:cs="Times New Roman"/>
              </w:rPr>
              <w:t xml:space="preserve"> et al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5C22105" w14:textId="77777777" w:rsidR="00846AA7" w:rsidRPr="00D53C89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3C89">
              <w:rPr>
                <w:rFonts w:ascii="Times New Roman" w:eastAsia="Times New Roman" w:hAnsi="Times New Roman" w:cs="Times New Roman"/>
                <w:color w:val="000000"/>
              </w:rPr>
              <w:t>2023</w:t>
            </w:r>
          </w:p>
        </w:tc>
        <w:tc>
          <w:tcPr>
            <w:tcW w:w="1276" w:type="dxa"/>
          </w:tcPr>
          <w:p w14:paraId="73799F6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1BE5CD93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93" w:type="dxa"/>
          </w:tcPr>
          <w:p w14:paraId="5A0C4410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34" w:type="dxa"/>
          </w:tcPr>
          <w:p w14:paraId="239BF47A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</w:tc>
        <w:tc>
          <w:tcPr>
            <w:tcW w:w="1984" w:type="dxa"/>
          </w:tcPr>
          <w:p w14:paraId="30FEBDE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701" w:type="dxa"/>
          </w:tcPr>
          <w:p w14:paraId="37C8B2CB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</w:tcPr>
          <w:p w14:paraId="297FE818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850" w:type="dxa"/>
          </w:tcPr>
          <w:p w14:paraId="2AF7AC19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709" w:type="dxa"/>
          </w:tcPr>
          <w:p w14:paraId="7A920A94" w14:textId="77777777" w:rsidR="00846AA7" w:rsidRPr="00A10768" w:rsidRDefault="00846AA7" w:rsidP="00D024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</w:tbl>
    <w:p w14:paraId="32182143" w14:textId="77777777" w:rsidR="00846AA7" w:rsidRPr="00465FD4" w:rsidRDefault="00846AA7" w:rsidP="00846AA7">
      <w:pPr>
        <w:rPr>
          <w:rFonts w:ascii="Times New Roman" w:hAnsi="Times New Roman" w:cs="Times New Roman"/>
          <w:b/>
          <w:bCs/>
        </w:rPr>
      </w:pPr>
      <w:r w:rsidRPr="00465FD4">
        <w:rPr>
          <w:rFonts w:ascii="Times New Roman" w:hAnsi="Times New Roman" w:cs="Times New Roman"/>
          <w:b/>
          <w:bCs/>
        </w:rPr>
        <w:t xml:space="preserve">Note: one * stands for 1 score </w:t>
      </w:r>
    </w:p>
    <w:p w14:paraId="28FE4D65" w14:textId="432D2134" w:rsidR="00846AA7" w:rsidRPr="00A10768" w:rsidRDefault="00522532" w:rsidP="00846AA7">
      <w:pPr>
        <w:rPr>
          <w:rFonts w:ascii="Times New Roman" w:hAnsi="Times New Roman" w:cs="Times New Roman"/>
          <w:sz w:val="24"/>
          <w:szCs w:val="24"/>
        </w:rPr>
      </w:pPr>
      <w:r w:rsidRPr="00522532">
        <w:rPr>
          <w:rFonts w:ascii="Times New Roman" w:hAnsi="Times New Roman" w:cs="Times New Roman"/>
          <w:b/>
          <w:bCs/>
          <w:sz w:val="24"/>
          <w:szCs w:val="24"/>
        </w:rPr>
        <w:t>Sourc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46AA7" w:rsidRPr="002F6017">
        <w:rPr>
          <w:rFonts w:ascii="Times New Roman" w:hAnsi="Times New Roman" w:cs="Times New Roman"/>
          <w:sz w:val="24"/>
          <w:szCs w:val="24"/>
        </w:rPr>
        <w:t>https://cdnlinks.lww.com/permalink/ejgh/a/ejgh_31_9_2019_07_18_nguyen_15743_sdc1.pdf</w:t>
      </w:r>
    </w:p>
    <w:p w14:paraId="108F0F86" w14:textId="036D6147" w:rsidR="00846AA7" w:rsidRDefault="00846AA7"/>
    <w:p w14:paraId="163980CB" w14:textId="370E99DC" w:rsidR="001A5358" w:rsidRDefault="001A5358"/>
    <w:p w14:paraId="46316AA3" w14:textId="70D4D9D6" w:rsidR="001A5358" w:rsidRDefault="001A5358"/>
    <w:p w14:paraId="14BE7994" w14:textId="77777777" w:rsidR="00846AA7" w:rsidRDefault="00846AA7"/>
    <w:p w14:paraId="0DCE3FD2" w14:textId="537B91CF" w:rsidR="009E3246" w:rsidRDefault="009E3246">
      <w:r>
        <w:rPr>
          <w:noProof/>
        </w:rPr>
        <w:lastRenderedPageBreak/>
        <w:drawing>
          <wp:inline distT="0" distB="0" distL="0" distR="0" wp14:anchorId="0B25C4E5" wp14:editId="42FF3406">
            <wp:extent cx="4952381" cy="5523809"/>
            <wp:effectExtent l="0" t="0" r="635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52381" cy="5523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5A4EA" w14:textId="2BE74969" w:rsidR="009E3246" w:rsidRPr="008976EF" w:rsidRDefault="009E3246">
      <w:pPr>
        <w:rPr>
          <w:rFonts w:ascii="Times New Roman" w:hAnsi="Times New Roman" w:cs="Times New Roman"/>
          <w:sz w:val="24"/>
          <w:szCs w:val="24"/>
        </w:rPr>
      </w:pPr>
      <w:r w:rsidRPr="008976EF">
        <w:rPr>
          <w:rFonts w:ascii="Times New Roman" w:hAnsi="Times New Roman" w:cs="Times New Roman"/>
          <w:sz w:val="24"/>
          <w:szCs w:val="24"/>
        </w:rPr>
        <w:t>Figure 1: subgroup analysis by year of publication</w:t>
      </w:r>
    </w:p>
    <w:p w14:paraId="62F81CEE" w14:textId="6D4F980C" w:rsidR="009E3246" w:rsidRDefault="005A0D27">
      <w:r>
        <w:rPr>
          <w:noProof/>
        </w:rPr>
        <w:lastRenderedPageBreak/>
        <w:drawing>
          <wp:inline distT="0" distB="0" distL="0" distR="0" wp14:anchorId="2188E7B7" wp14:editId="69858699">
            <wp:extent cx="5885180" cy="5610225"/>
            <wp:effectExtent l="0" t="0" r="127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85714" cy="5610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EC7CA" w14:textId="3257F1C6" w:rsidR="009E3246" w:rsidRPr="008976EF" w:rsidRDefault="009E3246" w:rsidP="009E3246">
      <w:pPr>
        <w:rPr>
          <w:rFonts w:ascii="Times New Roman" w:hAnsi="Times New Roman" w:cs="Times New Roman"/>
          <w:sz w:val="24"/>
          <w:szCs w:val="24"/>
        </w:rPr>
      </w:pPr>
      <w:r w:rsidRPr="008976EF">
        <w:rPr>
          <w:rFonts w:ascii="Times New Roman" w:hAnsi="Times New Roman" w:cs="Times New Roman"/>
          <w:sz w:val="24"/>
          <w:szCs w:val="24"/>
        </w:rPr>
        <w:t xml:space="preserve">Figure 2: subgroup analysis by </w:t>
      </w:r>
      <w:r w:rsidR="005A3AFF" w:rsidRPr="008976EF">
        <w:rPr>
          <w:rFonts w:ascii="Times New Roman" w:hAnsi="Times New Roman" w:cs="Times New Roman"/>
          <w:sz w:val="24"/>
          <w:szCs w:val="24"/>
        </w:rPr>
        <w:t>study design</w:t>
      </w:r>
    </w:p>
    <w:p w14:paraId="72E30820" w14:textId="2629977D" w:rsidR="005A0D27" w:rsidRDefault="005A0D27" w:rsidP="009E3246">
      <w:r>
        <w:rPr>
          <w:noProof/>
        </w:rPr>
        <w:lastRenderedPageBreak/>
        <w:drawing>
          <wp:inline distT="0" distB="0" distL="0" distR="0" wp14:anchorId="24A55307" wp14:editId="756F0B5B">
            <wp:extent cx="5476190" cy="545714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76190" cy="54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1B297" w14:textId="047D7C0E" w:rsidR="009E3246" w:rsidRPr="008976EF" w:rsidRDefault="009E3246" w:rsidP="009E3246">
      <w:pPr>
        <w:rPr>
          <w:rFonts w:ascii="Times New Roman" w:hAnsi="Times New Roman" w:cs="Times New Roman"/>
          <w:sz w:val="24"/>
          <w:szCs w:val="24"/>
        </w:rPr>
      </w:pPr>
      <w:r w:rsidRPr="008976EF">
        <w:rPr>
          <w:rFonts w:ascii="Times New Roman" w:hAnsi="Times New Roman" w:cs="Times New Roman"/>
          <w:sz w:val="24"/>
          <w:szCs w:val="24"/>
        </w:rPr>
        <w:t xml:space="preserve">Figure 3: subgroup analysis by </w:t>
      </w:r>
      <w:r w:rsidR="005A3AFF" w:rsidRPr="008976EF">
        <w:rPr>
          <w:rFonts w:ascii="Times New Roman" w:hAnsi="Times New Roman" w:cs="Times New Roman"/>
          <w:sz w:val="24"/>
          <w:szCs w:val="24"/>
        </w:rPr>
        <w:t>sampling technique</w:t>
      </w:r>
    </w:p>
    <w:sectPr w:rsidR="009E3246" w:rsidRPr="008976EF" w:rsidSect="00DA46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07A"/>
    <w:rsid w:val="000C35A0"/>
    <w:rsid w:val="000D1364"/>
    <w:rsid w:val="001A5358"/>
    <w:rsid w:val="002727D6"/>
    <w:rsid w:val="00510BD5"/>
    <w:rsid w:val="00522532"/>
    <w:rsid w:val="00541E3F"/>
    <w:rsid w:val="005A0D27"/>
    <w:rsid w:val="005A3AFF"/>
    <w:rsid w:val="00776EF0"/>
    <w:rsid w:val="00846AA7"/>
    <w:rsid w:val="008976EF"/>
    <w:rsid w:val="008B060A"/>
    <w:rsid w:val="008D7F5A"/>
    <w:rsid w:val="008E007A"/>
    <w:rsid w:val="009E3246"/>
    <w:rsid w:val="00A21873"/>
    <w:rsid w:val="00AB7BA7"/>
    <w:rsid w:val="00B41235"/>
    <w:rsid w:val="00B82B84"/>
    <w:rsid w:val="00C878BC"/>
    <w:rsid w:val="00D4382B"/>
    <w:rsid w:val="00D559AE"/>
    <w:rsid w:val="00D75A16"/>
    <w:rsid w:val="00DA3B0B"/>
    <w:rsid w:val="00DA4639"/>
    <w:rsid w:val="00E732EB"/>
    <w:rsid w:val="00EE64A7"/>
    <w:rsid w:val="00F143EC"/>
    <w:rsid w:val="00FA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A29B8"/>
  <w15:chartTrackingRefBased/>
  <w15:docId w15:val="{32CB50D9-9696-47D7-95FE-880F6F0BC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0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1A5358"/>
    <w:pPr>
      <w:keepNext/>
      <w:keepLines/>
      <w:spacing w:before="240" w:after="240" w:line="240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535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Heading4"/>
    <w:next w:val="BodyText"/>
    <w:link w:val="Heading5Char"/>
    <w:uiPriority w:val="9"/>
    <w:unhideWhenUsed/>
    <w:qFormat/>
    <w:rsid w:val="001A5358"/>
    <w:pPr>
      <w:pageBreakBefore/>
      <w:spacing w:before="0" w:line="20" w:lineRule="exact"/>
      <w:outlineLvl w:val="4"/>
    </w:pPr>
    <w:rPr>
      <w:b/>
      <w:bCs/>
      <w:i w:val="0"/>
      <w:iCs w:val="0"/>
      <w:color w:val="FFFFFF" w:themeColor="background1"/>
      <w:sz w:val="1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5358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1A5358"/>
    <w:rPr>
      <w:rFonts w:asciiTheme="majorHAnsi" w:eastAsiaTheme="majorEastAsia" w:hAnsiTheme="majorHAnsi" w:cstheme="majorBidi"/>
      <w:b/>
      <w:bCs/>
      <w:color w:val="FFFFFF" w:themeColor="background1"/>
      <w:sz w:val="16"/>
      <w:szCs w:val="24"/>
    </w:rPr>
  </w:style>
  <w:style w:type="paragraph" w:customStyle="1" w:styleId="FirstParagraph">
    <w:name w:val="First Paragraph"/>
    <w:basedOn w:val="BodyText"/>
    <w:next w:val="BodyText"/>
    <w:qFormat/>
    <w:rsid w:val="001A5358"/>
    <w:pPr>
      <w:spacing w:before="120" w:line="240" w:lineRule="auto"/>
    </w:pPr>
    <w:rPr>
      <w:sz w:val="24"/>
      <w:szCs w:val="24"/>
    </w:rPr>
  </w:style>
  <w:style w:type="character" w:styleId="Hyperlink">
    <w:name w:val="Hyperlink"/>
    <w:basedOn w:val="DefaultParagraphFont"/>
    <w:uiPriority w:val="99"/>
    <w:rsid w:val="001A5358"/>
    <w:rPr>
      <w:color w:val="4472C4" w:themeColor="accent1"/>
    </w:rPr>
  </w:style>
  <w:style w:type="table" w:styleId="ColorfulShading-Accent2">
    <w:name w:val="Colorful Shading Accent 2"/>
    <w:basedOn w:val="TableNormal"/>
    <w:rsid w:val="001A5358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1A535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A5358"/>
  </w:style>
  <w:style w:type="character" w:customStyle="1" w:styleId="Heading4Char">
    <w:name w:val="Heading 4 Char"/>
    <w:basedOn w:val="DefaultParagraphFont"/>
    <w:link w:val="Heading4"/>
    <w:uiPriority w:val="9"/>
    <w:semiHidden/>
    <w:rsid w:val="001A5358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5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tie</dc:creator>
  <cp:keywords/>
  <dc:description/>
  <cp:lastModifiedBy>Bantie</cp:lastModifiedBy>
  <cp:revision>63</cp:revision>
  <dcterms:created xsi:type="dcterms:W3CDTF">2024-04-19T06:34:00Z</dcterms:created>
  <dcterms:modified xsi:type="dcterms:W3CDTF">2024-06-19T14:57:00Z</dcterms:modified>
</cp:coreProperties>
</file>